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8F1D9" w14:textId="77777777" w:rsidR="001C4F0A" w:rsidRDefault="001C4F0A" w:rsidP="00053330">
      <w:pPr>
        <w:widowControl w:val="0"/>
        <w:autoSpaceDE w:val="0"/>
        <w:autoSpaceDN w:val="0"/>
        <w:adjustRightInd w:val="0"/>
        <w:spacing w:before="0" w:after="0" w:line="240" w:lineRule="auto"/>
        <w:rPr>
          <w:b/>
          <w:bCs/>
          <w:sz w:val="22"/>
          <w:szCs w:val="22"/>
        </w:rPr>
      </w:pPr>
    </w:p>
    <w:p w14:paraId="37CA8179" w14:textId="154F5DCD" w:rsidR="00053330" w:rsidRDefault="001C4F0A" w:rsidP="00E126B6">
      <w:pPr>
        <w:widowControl w:val="0"/>
        <w:autoSpaceDE w:val="0"/>
        <w:autoSpaceDN w:val="0"/>
        <w:adjustRightInd w:val="0"/>
        <w:spacing w:before="0" w:after="0" w:line="24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3. Odds ratios</w:t>
      </w:r>
      <w:r w:rsidR="00E126B6">
        <w:rPr>
          <w:b/>
          <w:bCs/>
          <w:sz w:val="22"/>
          <w:szCs w:val="22"/>
        </w:rPr>
        <w:t>, 95% confidence interval,</w:t>
      </w:r>
      <w:r>
        <w:rPr>
          <w:b/>
          <w:bCs/>
          <w:sz w:val="22"/>
          <w:szCs w:val="22"/>
        </w:rPr>
        <w:t xml:space="preserve"> and p-values for the interaction terms between ethnicity and each predictor in multivariate models with mutual adjustment for ethnicity, age, sex, BMI, diabetes, hypertension, high cholesterol, </w:t>
      </w:r>
      <w:proofErr w:type="spellStart"/>
      <w:r>
        <w:rPr>
          <w:b/>
          <w:bCs/>
          <w:sz w:val="22"/>
          <w:szCs w:val="22"/>
        </w:rPr>
        <w:t>ACEi</w:t>
      </w:r>
      <w:proofErr w:type="spellEnd"/>
      <w:r>
        <w:rPr>
          <w:b/>
          <w:bCs/>
          <w:sz w:val="22"/>
          <w:szCs w:val="22"/>
        </w:rPr>
        <w:t>/ARB use, previous MI, and smoking</w:t>
      </w:r>
      <w:r w:rsidR="00E126B6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Modelling is within the tested cohort (test positives vs test negatives)</w:t>
      </w:r>
      <w:r w:rsidR="00E126B6">
        <w:rPr>
          <w:b/>
          <w:bCs/>
          <w:sz w:val="22"/>
          <w:szCs w:val="22"/>
        </w:rPr>
        <w:t>.</w:t>
      </w:r>
    </w:p>
    <w:p w14:paraId="19FC9D8A" w14:textId="77777777" w:rsidR="00053330" w:rsidRDefault="00053330" w:rsidP="00053330">
      <w:pPr>
        <w:widowControl w:val="0"/>
        <w:autoSpaceDE w:val="0"/>
        <w:autoSpaceDN w:val="0"/>
        <w:adjustRightInd w:val="0"/>
        <w:spacing w:before="0" w:after="0" w:line="240" w:lineRule="auto"/>
        <w:rPr>
          <w:b/>
          <w:bCs/>
          <w:sz w:val="22"/>
          <w:szCs w:val="22"/>
        </w:rPr>
      </w:pPr>
    </w:p>
    <w:tbl>
      <w:tblPr>
        <w:tblStyle w:val="TableGridLight"/>
        <w:tblW w:w="5996" w:type="dxa"/>
        <w:jc w:val="center"/>
        <w:tblLook w:val="04A0" w:firstRow="1" w:lastRow="0" w:firstColumn="1" w:lastColumn="0" w:noHBand="0" w:noVBand="1"/>
      </w:tblPr>
      <w:tblGrid>
        <w:gridCol w:w="2405"/>
        <w:gridCol w:w="3591"/>
      </w:tblGrid>
      <w:tr w:rsidR="001C4F0A" w:rsidRPr="006D62F4" w14:paraId="7B52C32A" w14:textId="77777777" w:rsidTr="00E126B6">
        <w:trPr>
          <w:trHeight w:val="300"/>
          <w:jc w:val="center"/>
        </w:trPr>
        <w:tc>
          <w:tcPr>
            <w:tcW w:w="2405" w:type="dxa"/>
            <w:noWrap/>
            <w:hideMark/>
          </w:tcPr>
          <w:p w14:paraId="0B346BA9" w14:textId="5BE7D9BD" w:rsidR="001C4F0A" w:rsidRPr="006D62F4" w:rsidRDefault="00E126B6" w:rsidP="008033F8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nteraction term</w:t>
            </w:r>
          </w:p>
        </w:tc>
        <w:tc>
          <w:tcPr>
            <w:tcW w:w="3591" w:type="dxa"/>
            <w:noWrap/>
            <w:hideMark/>
          </w:tcPr>
          <w:p w14:paraId="4FC956C6" w14:textId="77777777" w:rsidR="001C4F0A" w:rsidRDefault="00E126B6" w:rsidP="008033F8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Odds ratio [95% confidence interval]</w:t>
            </w:r>
          </w:p>
          <w:p w14:paraId="72EF37D3" w14:textId="50C7F36E" w:rsidR="00E126B6" w:rsidRPr="006D62F4" w:rsidRDefault="00E126B6" w:rsidP="008033F8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1C4F0A" w:rsidRPr="006D62F4" w14:paraId="4BCFD4F8" w14:textId="77777777" w:rsidTr="00E126B6">
        <w:trPr>
          <w:trHeight w:val="300"/>
          <w:jc w:val="center"/>
        </w:trPr>
        <w:tc>
          <w:tcPr>
            <w:tcW w:w="2405" w:type="dxa"/>
            <w:vMerge w:val="restart"/>
            <w:noWrap/>
            <w:hideMark/>
          </w:tcPr>
          <w:p w14:paraId="311629E1" w14:textId="77777777" w:rsidR="001C4F0A" w:rsidRPr="006D62F4" w:rsidRDefault="001C4F0A" w:rsidP="00053330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AME ethnicity and Age (5 years)</w:t>
            </w:r>
          </w:p>
        </w:tc>
        <w:tc>
          <w:tcPr>
            <w:tcW w:w="3591" w:type="dxa"/>
            <w:noWrap/>
            <w:hideMark/>
          </w:tcPr>
          <w:p w14:paraId="60F16C70" w14:textId="77777777" w:rsidR="001C4F0A" w:rsidRPr="00CB4B1B" w:rsidRDefault="001C4F0A" w:rsidP="008033F8">
            <w:pPr>
              <w:snapToGrid w:val="0"/>
              <w:spacing w:before="60" w:after="0" w:line="21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1.00 [0.89, 1.12]</w:t>
            </w:r>
          </w:p>
        </w:tc>
      </w:tr>
      <w:tr w:rsidR="001C4F0A" w:rsidRPr="006D62F4" w14:paraId="4F3BEABC" w14:textId="77777777" w:rsidTr="00E126B6">
        <w:trPr>
          <w:trHeight w:val="300"/>
          <w:jc w:val="center"/>
        </w:trPr>
        <w:tc>
          <w:tcPr>
            <w:tcW w:w="2405" w:type="dxa"/>
            <w:vMerge/>
            <w:noWrap/>
            <w:hideMark/>
          </w:tcPr>
          <w:p w14:paraId="7F2A12B8" w14:textId="77777777" w:rsidR="001C4F0A" w:rsidRPr="006D62F4" w:rsidRDefault="001C4F0A" w:rsidP="00053330">
            <w:pPr>
              <w:snapToGrid w:val="0"/>
              <w:spacing w:before="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91" w:type="dxa"/>
            <w:noWrap/>
            <w:hideMark/>
          </w:tcPr>
          <w:p w14:paraId="539CCAEE" w14:textId="77777777" w:rsidR="001C4F0A" w:rsidRPr="00CB4B1B" w:rsidRDefault="001C4F0A" w:rsidP="008033F8">
            <w:pPr>
              <w:snapToGrid w:val="0"/>
              <w:spacing w:before="60" w:after="60" w:line="21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9824</w:t>
            </w:r>
          </w:p>
        </w:tc>
      </w:tr>
      <w:tr w:rsidR="001C4F0A" w:rsidRPr="006D62F4" w14:paraId="7DA17AAD" w14:textId="77777777" w:rsidTr="00E126B6">
        <w:trPr>
          <w:trHeight w:val="300"/>
          <w:jc w:val="center"/>
        </w:trPr>
        <w:tc>
          <w:tcPr>
            <w:tcW w:w="2405" w:type="dxa"/>
            <w:vMerge w:val="restart"/>
            <w:noWrap/>
            <w:hideMark/>
          </w:tcPr>
          <w:p w14:paraId="48A91433" w14:textId="77777777" w:rsidR="001C4F0A" w:rsidRPr="006D62F4" w:rsidRDefault="001C4F0A" w:rsidP="00053330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AME ethnicity and Male sex</w:t>
            </w:r>
          </w:p>
        </w:tc>
        <w:tc>
          <w:tcPr>
            <w:tcW w:w="3591" w:type="dxa"/>
            <w:noWrap/>
            <w:hideMark/>
          </w:tcPr>
          <w:p w14:paraId="48F35FC0" w14:textId="77777777" w:rsidR="001C4F0A" w:rsidRPr="00CB4B1B" w:rsidRDefault="001C4F0A" w:rsidP="008033F8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1.17 [0.80, 1.72]</w:t>
            </w:r>
          </w:p>
        </w:tc>
      </w:tr>
      <w:tr w:rsidR="001C4F0A" w:rsidRPr="006D62F4" w14:paraId="54C4FE82" w14:textId="77777777" w:rsidTr="00E126B6">
        <w:trPr>
          <w:trHeight w:val="300"/>
          <w:jc w:val="center"/>
        </w:trPr>
        <w:tc>
          <w:tcPr>
            <w:tcW w:w="2405" w:type="dxa"/>
            <w:vMerge/>
            <w:noWrap/>
            <w:hideMark/>
          </w:tcPr>
          <w:p w14:paraId="36EC4558" w14:textId="77777777" w:rsidR="001C4F0A" w:rsidRPr="006D62F4" w:rsidRDefault="001C4F0A" w:rsidP="00053330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91" w:type="dxa"/>
            <w:noWrap/>
            <w:hideMark/>
          </w:tcPr>
          <w:p w14:paraId="5AAF45C4" w14:textId="77777777" w:rsidR="001C4F0A" w:rsidRPr="00CB4B1B" w:rsidRDefault="001C4F0A" w:rsidP="008033F8">
            <w:pPr>
              <w:snapToGrid w:val="0"/>
              <w:spacing w:before="0" w:after="6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4075</w:t>
            </w:r>
          </w:p>
        </w:tc>
      </w:tr>
      <w:tr w:rsidR="001C4F0A" w:rsidRPr="006D62F4" w14:paraId="05B3D3C2" w14:textId="77777777" w:rsidTr="00E126B6">
        <w:trPr>
          <w:trHeight w:val="300"/>
          <w:jc w:val="center"/>
        </w:trPr>
        <w:tc>
          <w:tcPr>
            <w:tcW w:w="2405" w:type="dxa"/>
            <w:vMerge w:val="restart"/>
            <w:noWrap/>
            <w:hideMark/>
          </w:tcPr>
          <w:p w14:paraId="2464AB8D" w14:textId="3109FAF3" w:rsidR="001C4F0A" w:rsidRPr="006D62F4" w:rsidRDefault="001C4F0A" w:rsidP="00053330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AME ethnicity and BMI (per 5kg/m</w:t>
            </w:r>
            <w:r w:rsidRPr="00D50FB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591" w:type="dxa"/>
            <w:noWrap/>
            <w:hideMark/>
          </w:tcPr>
          <w:p w14:paraId="7A7FDA2A" w14:textId="77777777" w:rsidR="001C4F0A" w:rsidRPr="00CB4B1B" w:rsidRDefault="001C4F0A" w:rsidP="008033F8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1.10 [0.93, 1.30]</w:t>
            </w:r>
          </w:p>
        </w:tc>
      </w:tr>
      <w:tr w:rsidR="001C4F0A" w:rsidRPr="006D62F4" w14:paraId="3FAEDC91" w14:textId="77777777" w:rsidTr="00E126B6">
        <w:trPr>
          <w:trHeight w:val="300"/>
          <w:jc w:val="center"/>
        </w:trPr>
        <w:tc>
          <w:tcPr>
            <w:tcW w:w="2405" w:type="dxa"/>
            <w:vMerge/>
            <w:noWrap/>
            <w:hideMark/>
          </w:tcPr>
          <w:p w14:paraId="5ECF7F29" w14:textId="595DCF97" w:rsidR="001C4F0A" w:rsidRPr="006D62F4" w:rsidRDefault="001C4F0A" w:rsidP="00053330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91" w:type="dxa"/>
            <w:noWrap/>
            <w:hideMark/>
          </w:tcPr>
          <w:p w14:paraId="2503BFE3" w14:textId="77777777" w:rsidR="001C4F0A" w:rsidRPr="00CB4B1B" w:rsidRDefault="001C4F0A" w:rsidP="008033F8">
            <w:pPr>
              <w:snapToGrid w:val="0"/>
              <w:spacing w:before="0" w:after="6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2830</w:t>
            </w:r>
          </w:p>
        </w:tc>
      </w:tr>
      <w:tr w:rsidR="001C4F0A" w:rsidRPr="006D62F4" w14:paraId="65367F7D" w14:textId="77777777" w:rsidTr="00E126B6">
        <w:trPr>
          <w:trHeight w:val="300"/>
          <w:jc w:val="center"/>
        </w:trPr>
        <w:tc>
          <w:tcPr>
            <w:tcW w:w="2405" w:type="dxa"/>
            <w:vMerge w:val="restart"/>
            <w:noWrap/>
            <w:hideMark/>
          </w:tcPr>
          <w:p w14:paraId="32508529" w14:textId="3B09565C" w:rsidR="001C4F0A" w:rsidRPr="006D62F4" w:rsidRDefault="001C4F0A" w:rsidP="00053330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AME ethnicity and Diabetes</w:t>
            </w:r>
          </w:p>
        </w:tc>
        <w:tc>
          <w:tcPr>
            <w:tcW w:w="3591" w:type="dxa"/>
            <w:noWrap/>
            <w:hideMark/>
          </w:tcPr>
          <w:p w14:paraId="71748DBC" w14:textId="77777777" w:rsidR="001C4F0A" w:rsidRPr="00CB4B1B" w:rsidRDefault="001C4F0A" w:rsidP="008033F8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67 [0.42, 1.05]</w:t>
            </w:r>
          </w:p>
        </w:tc>
      </w:tr>
      <w:tr w:rsidR="001C4F0A" w:rsidRPr="006D62F4" w14:paraId="06B5EA50" w14:textId="77777777" w:rsidTr="00E126B6">
        <w:trPr>
          <w:trHeight w:val="300"/>
          <w:jc w:val="center"/>
        </w:trPr>
        <w:tc>
          <w:tcPr>
            <w:tcW w:w="2405" w:type="dxa"/>
            <w:vMerge/>
            <w:noWrap/>
            <w:hideMark/>
          </w:tcPr>
          <w:p w14:paraId="76C5D325" w14:textId="07A0A3D5" w:rsidR="001C4F0A" w:rsidRPr="006D62F4" w:rsidRDefault="001C4F0A" w:rsidP="00053330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91" w:type="dxa"/>
            <w:noWrap/>
            <w:hideMark/>
          </w:tcPr>
          <w:p w14:paraId="6C97F5F2" w14:textId="77777777" w:rsidR="001C4F0A" w:rsidRPr="00CB4B1B" w:rsidRDefault="001C4F0A" w:rsidP="008033F8">
            <w:pPr>
              <w:snapToGrid w:val="0"/>
              <w:spacing w:before="0" w:after="6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0861</w:t>
            </w:r>
          </w:p>
        </w:tc>
      </w:tr>
      <w:tr w:rsidR="001C4F0A" w:rsidRPr="006D62F4" w14:paraId="011AB787" w14:textId="77777777" w:rsidTr="00E126B6">
        <w:trPr>
          <w:trHeight w:val="300"/>
          <w:jc w:val="center"/>
        </w:trPr>
        <w:tc>
          <w:tcPr>
            <w:tcW w:w="2405" w:type="dxa"/>
            <w:vMerge w:val="restart"/>
            <w:noWrap/>
            <w:hideMark/>
          </w:tcPr>
          <w:p w14:paraId="0BEAABE0" w14:textId="529A440F" w:rsidR="001C4F0A" w:rsidRPr="006D62F4" w:rsidRDefault="001C4F0A" w:rsidP="00053330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AME ethnicity and Hypertension</w:t>
            </w:r>
          </w:p>
        </w:tc>
        <w:tc>
          <w:tcPr>
            <w:tcW w:w="3591" w:type="dxa"/>
            <w:noWrap/>
            <w:hideMark/>
          </w:tcPr>
          <w:p w14:paraId="0765CCF6" w14:textId="77777777" w:rsidR="001C4F0A" w:rsidRPr="00CB4B1B" w:rsidRDefault="001C4F0A" w:rsidP="008033F8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1.25 [0.86, 1.83]</w:t>
            </w:r>
          </w:p>
        </w:tc>
      </w:tr>
      <w:tr w:rsidR="001C4F0A" w:rsidRPr="006D62F4" w14:paraId="061BEEC9" w14:textId="77777777" w:rsidTr="00E126B6">
        <w:trPr>
          <w:trHeight w:val="300"/>
          <w:jc w:val="center"/>
        </w:trPr>
        <w:tc>
          <w:tcPr>
            <w:tcW w:w="2405" w:type="dxa"/>
            <w:vMerge/>
            <w:noWrap/>
            <w:hideMark/>
          </w:tcPr>
          <w:p w14:paraId="78FF5416" w14:textId="4B4C67EB" w:rsidR="001C4F0A" w:rsidRPr="006D62F4" w:rsidRDefault="001C4F0A" w:rsidP="00053330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91" w:type="dxa"/>
            <w:noWrap/>
            <w:hideMark/>
          </w:tcPr>
          <w:p w14:paraId="07D6561D" w14:textId="77777777" w:rsidR="001C4F0A" w:rsidRPr="00CB4B1B" w:rsidRDefault="001C4F0A" w:rsidP="008033F8">
            <w:pPr>
              <w:snapToGrid w:val="0"/>
              <w:spacing w:before="0" w:after="6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2472</w:t>
            </w:r>
          </w:p>
        </w:tc>
      </w:tr>
      <w:tr w:rsidR="001C4F0A" w:rsidRPr="006D62F4" w14:paraId="2273FCBF" w14:textId="77777777" w:rsidTr="00E126B6">
        <w:trPr>
          <w:trHeight w:val="300"/>
          <w:jc w:val="center"/>
        </w:trPr>
        <w:tc>
          <w:tcPr>
            <w:tcW w:w="2405" w:type="dxa"/>
            <w:vMerge w:val="restart"/>
            <w:noWrap/>
            <w:hideMark/>
          </w:tcPr>
          <w:p w14:paraId="78A43B01" w14:textId="2BFBBAC2" w:rsidR="001C4F0A" w:rsidRPr="006D62F4" w:rsidRDefault="001C4F0A" w:rsidP="00053330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AME ethnicity and High cholesterol</w:t>
            </w:r>
          </w:p>
        </w:tc>
        <w:tc>
          <w:tcPr>
            <w:tcW w:w="3591" w:type="dxa"/>
            <w:noWrap/>
            <w:hideMark/>
          </w:tcPr>
          <w:p w14:paraId="6095C76B" w14:textId="77777777" w:rsidR="001C4F0A" w:rsidRPr="00CB4B1B" w:rsidRDefault="001C4F0A" w:rsidP="008033F8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90 [0.60, 1.34]</w:t>
            </w:r>
          </w:p>
        </w:tc>
      </w:tr>
      <w:tr w:rsidR="001C4F0A" w:rsidRPr="006D62F4" w14:paraId="4B4A8E54" w14:textId="77777777" w:rsidTr="00E126B6">
        <w:trPr>
          <w:trHeight w:val="300"/>
          <w:jc w:val="center"/>
        </w:trPr>
        <w:tc>
          <w:tcPr>
            <w:tcW w:w="2405" w:type="dxa"/>
            <w:vMerge/>
            <w:noWrap/>
            <w:hideMark/>
          </w:tcPr>
          <w:p w14:paraId="56B3EBE6" w14:textId="037F767F" w:rsidR="001C4F0A" w:rsidRPr="006D62F4" w:rsidRDefault="001C4F0A" w:rsidP="00053330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91" w:type="dxa"/>
            <w:noWrap/>
            <w:hideMark/>
          </w:tcPr>
          <w:p w14:paraId="4056AA5E" w14:textId="77777777" w:rsidR="001C4F0A" w:rsidRPr="00CB4B1B" w:rsidRDefault="001C4F0A" w:rsidP="008033F8">
            <w:pPr>
              <w:snapToGrid w:val="0"/>
              <w:spacing w:before="0" w:after="6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5993</w:t>
            </w:r>
          </w:p>
        </w:tc>
      </w:tr>
      <w:tr w:rsidR="001C4F0A" w:rsidRPr="006D62F4" w14:paraId="1DE9594F" w14:textId="77777777" w:rsidTr="00E126B6">
        <w:trPr>
          <w:trHeight w:val="300"/>
          <w:jc w:val="center"/>
        </w:trPr>
        <w:tc>
          <w:tcPr>
            <w:tcW w:w="2405" w:type="dxa"/>
            <w:vMerge w:val="restart"/>
            <w:noWrap/>
            <w:hideMark/>
          </w:tcPr>
          <w:p w14:paraId="06430D54" w14:textId="57F421E1" w:rsidR="001C4F0A" w:rsidRPr="006D62F4" w:rsidRDefault="001C4F0A" w:rsidP="00053330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BAME ethnicity and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CE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/ARB use</w:t>
            </w:r>
          </w:p>
        </w:tc>
        <w:tc>
          <w:tcPr>
            <w:tcW w:w="3591" w:type="dxa"/>
            <w:noWrap/>
            <w:hideMark/>
          </w:tcPr>
          <w:p w14:paraId="509F3127" w14:textId="77777777" w:rsidR="001C4F0A" w:rsidRPr="00CB4B1B" w:rsidRDefault="001C4F0A" w:rsidP="008033F8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1.20 [0.76, 1.87]</w:t>
            </w:r>
          </w:p>
        </w:tc>
      </w:tr>
      <w:tr w:rsidR="001C4F0A" w:rsidRPr="006D62F4" w14:paraId="5CA0BF52" w14:textId="77777777" w:rsidTr="00E126B6">
        <w:trPr>
          <w:trHeight w:val="300"/>
          <w:jc w:val="center"/>
        </w:trPr>
        <w:tc>
          <w:tcPr>
            <w:tcW w:w="2405" w:type="dxa"/>
            <w:vMerge/>
            <w:noWrap/>
            <w:hideMark/>
          </w:tcPr>
          <w:p w14:paraId="1C13F98D" w14:textId="1B0D4DB9" w:rsidR="001C4F0A" w:rsidRPr="006D62F4" w:rsidRDefault="001C4F0A" w:rsidP="00053330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91" w:type="dxa"/>
            <w:noWrap/>
            <w:hideMark/>
          </w:tcPr>
          <w:p w14:paraId="119799B9" w14:textId="77777777" w:rsidR="001C4F0A" w:rsidRPr="00CB4B1B" w:rsidRDefault="001C4F0A" w:rsidP="008033F8">
            <w:pPr>
              <w:snapToGrid w:val="0"/>
              <w:spacing w:before="0" w:after="6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4347</w:t>
            </w:r>
          </w:p>
        </w:tc>
      </w:tr>
      <w:tr w:rsidR="001C4F0A" w:rsidRPr="006D62F4" w14:paraId="02DE045E" w14:textId="77777777" w:rsidTr="00E126B6">
        <w:trPr>
          <w:trHeight w:val="300"/>
          <w:jc w:val="center"/>
        </w:trPr>
        <w:tc>
          <w:tcPr>
            <w:tcW w:w="2405" w:type="dxa"/>
            <w:vMerge w:val="restart"/>
            <w:noWrap/>
            <w:hideMark/>
          </w:tcPr>
          <w:p w14:paraId="1DD89CCF" w14:textId="4DCF9EC0" w:rsidR="001C4F0A" w:rsidRPr="006D62F4" w:rsidRDefault="001C4F0A" w:rsidP="00053330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AME ethnicity and Previous MI</w:t>
            </w:r>
          </w:p>
        </w:tc>
        <w:tc>
          <w:tcPr>
            <w:tcW w:w="3591" w:type="dxa"/>
            <w:noWrap/>
            <w:hideMark/>
          </w:tcPr>
          <w:p w14:paraId="38C48DEC" w14:textId="77777777" w:rsidR="001C4F0A" w:rsidRPr="00CB4B1B" w:rsidRDefault="001C4F0A" w:rsidP="008033F8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1.17 [0.52, 2.51]</w:t>
            </w:r>
          </w:p>
        </w:tc>
      </w:tr>
      <w:tr w:rsidR="001C4F0A" w:rsidRPr="006D62F4" w14:paraId="20081273" w14:textId="77777777" w:rsidTr="00E126B6">
        <w:trPr>
          <w:trHeight w:val="300"/>
          <w:jc w:val="center"/>
        </w:trPr>
        <w:tc>
          <w:tcPr>
            <w:tcW w:w="2405" w:type="dxa"/>
            <w:vMerge/>
            <w:noWrap/>
            <w:hideMark/>
          </w:tcPr>
          <w:p w14:paraId="1A5A305D" w14:textId="40207719" w:rsidR="001C4F0A" w:rsidRPr="006D62F4" w:rsidRDefault="001C4F0A" w:rsidP="00053330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91" w:type="dxa"/>
            <w:noWrap/>
            <w:hideMark/>
          </w:tcPr>
          <w:p w14:paraId="01DEEFDC" w14:textId="77777777" w:rsidR="001C4F0A" w:rsidRPr="00CB4B1B" w:rsidRDefault="001C4F0A" w:rsidP="008033F8">
            <w:pPr>
              <w:snapToGrid w:val="0"/>
              <w:spacing w:before="0" w:after="6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7024</w:t>
            </w:r>
          </w:p>
        </w:tc>
      </w:tr>
      <w:tr w:rsidR="001C4F0A" w:rsidRPr="006D62F4" w14:paraId="26EB650E" w14:textId="77777777" w:rsidTr="00E126B6">
        <w:trPr>
          <w:trHeight w:val="300"/>
          <w:jc w:val="center"/>
        </w:trPr>
        <w:tc>
          <w:tcPr>
            <w:tcW w:w="2405" w:type="dxa"/>
            <w:vMerge w:val="restart"/>
            <w:noWrap/>
            <w:hideMark/>
          </w:tcPr>
          <w:p w14:paraId="70B884F0" w14:textId="77777777" w:rsidR="001C4F0A" w:rsidRPr="006D62F4" w:rsidRDefault="001C4F0A" w:rsidP="00053330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AME ethnicity and Smoker Status</w:t>
            </w:r>
          </w:p>
        </w:tc>
        <w:tc>
          <w:tcPr>
            <w:tcW w:w="3591" w:type="dxa"/>
            <w:noWrap/>
            <w:hideMark/>
          </w:tcPr>
          <w:p w14:paraId="77984500" w14:textId="77777777" w:rsidR="001C4F0A" w:rsidRPr="00CB4B1B" w:rsidRDefault="001C4F0A" w:rsidP="008033F8">
            <w:pPr>
              <w:snapToGrid w:val="0"/>
              <w:spacing w:before="60" w:after="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91 [0.61, 1.36]</w:t>
            </w:r>
          </w:p>
        </w:tc>
      </w:tr>
      <w:tr w:rsidR="001C4F0A" w:rsidRPr="006D62F4" w14:paraId="1346187D" w14:textId="77777777" w:rsidTr="00E126B6">
        <w:trPr>
          <w:trHeight w:val="300"/>
          <w:jc w:val="center"/>
        </w:trPr>
        <w:tc>
          <w:tcPr>
            <w:tcW w:w="2405" w:type="dxa"/>
            <w:vMerge/>
            <w:noWrap/>
            <w:hideMark/>
          </w:tcPr>
          <w:p w14:paraId="2F90A1C1" w14:textId="77777777" w:rsidR="001C4F0A" w:rsidRPr="006D62F4" w:rsidRDefault="001C4F0A" w:rsidP="008033F8">
            <w:pPr>
              <w:snapToGrid w:val="0"/>
              <w:spacing w:before="60" w:after="60" w:line="21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91" w:type="dxa"/>
            <w:noWrap/>
            <w:hideMark/>
          </w:tcPr>
          <w:p w14:paraId="68443C20" w14:textId="77777777" w:rsidR="001C4F0A" w:rsidRPr="00CB4B1B" w:rsidRDefault="001C4F0A" w:rsidP="008033F8">
            <w:pPr>
              <w:snapToGrid w:val="0"/>
              <w:spacing w:before="0" w:after="60" w:line="216" w:lineRule="auto"/>
              <w:jc w:val="center"/>
              <w:rPr>
                <w:rFonts w:eastAsia="Times New Roman" w:cs="Times New Roman"/>
                <w:color w:val="E7E6E6" w:themeColor="background2"/>
                <w:sz w:val="22"/>
                <w:szCs w:val="22"/>
                <w:lang w:eastAsia="en-GB"/>
              </w:rPr>
            </w:pPr>
            <w:r w:rsidRPr="00CB4B1B">
              <w:rPr>
                <w:rFonts w:cs="Times New Roman"/>
                <w:color w:val="000000"/>
                <w:sz w:val="22"/>
                <w:szCs w:val="22"/>
              </w:rPr>
              <w:t>0.6616</w:t>
            </w:r>
          </w:p>
        </w:tc>
      </w:tr>
    </w:tbl>
    <w:p w14:paraId="6122B739" w14:textId="0F633318" w:rsidR="00371E77" w:rsidRDefault="00371E77"/>
    <w:p w14:paraId="3CCCC9AA" w14:textId="08EA814A" w:rsidR="00E72395" w:rsidRDefault="001C4F0A" w:rsidP="00E72395">
      <w:pPr>
        <w:spacing w:line="360" w:lineRule="auto"/>
        <w:jc w:val="left"/>
        <w:rPr>
          <w:rFonts w:cs="Times New Roman"/>
          <w:sz w:val="22"/>
          <w:szCs w:val="22"/>
        </w:rPr>
      </w:pPr>
      <w:r>
        <w:rPr>
          <w:b/>
          <w:bCs/>
          <w:sz w:val="22"/>
          <w:szCs w:val="22"/>
        </w:rPr>
        <w:t>Supplementary Table 3</w:t>
      </w:r>
      <w:r>
        <w:rPr>
          <w:b/>
          <w:bCs/>
          <w:sz w:val="22"/>
          <w:szCs w:val="22"/>
        </w:rPr>
        <w:t xml:space="preserve"> footnote: </w:t>
      </w:r>
      <w:proofErr w:type="spellStart"/>
      <w:r w:rsidR="00E72395" w:rsidRPr="00916B6A">
        <w:rPr>
          <w:rFonts w:cs="Times New Roman"/>
          <w:sz w:val="22"/>
          <w:szCs w:val="22"/>
        </w:rPr>
        <w:t>ACEi</w:t>
      </w:r>
      <w:proofErr w:type="spellEnd"/>
      <w:r w:rsidR="00E72395" w:rsidRPr="00916B6A">
        <w:rPr>
          <w:rFonts w:cs="Times New Roman"/>
          <w:sz w:val="22"/>
          <w:szCs w:val="22"/>
        </w:rPr>
        <w:t>: Angiotensin Converting Enzyme inhibitor; ARB: Angiotensin Receptor Blocker</w:t>
      </w:r>
      <w:r w:rsidR="00E72395">
        <w:rPr>
          <w:rFonts w:cs="Times New Roman"/>
          <w:sz w:val="22"/>
          <w:szCs w:val="22"/>
        </w:rPr>
        <w:t xml:space="preserve">; BMI: body mass index; </w:t>
      </w:r>
      <w:r w:rsidR="00E72395" w:rsidRPr="00916B6A">
        <w:rPr>
          <w:rFonts w:cs="Times New Roman"/>
          <w:sz w:val="22"/>
          <w:szCs w:val="22"/>
        </w:rPr>
        <w:t>coronavirus 2019: COVID-19</w:t>
      </w:r>
      <w:r w:rsidR="00E72395">
        <w:rPr>
          <w:rFonts w:cs="Times New Roman"/>
          <w:sz w:val="22"/>
          <w:szCs w:val="22"/>
        </w:rPr>
        <w:t>;</w:t>
      </w:r>
      <w:r w:rsidR="00E72395" w:rsidRPr="00916B6A">
        <w:rPr>
          <w:rFonts w:cs="Times New Roman"/>
          <w:sz w:val="22"/>
          <w:szCs w:val="22"/>
        </w:rPr>
        <w:t xml:space="preserve"> </w:t>
      </w:r>
      <w:r w:rsidR="00E72395">
        <w:rPr>
          <w:rFonts w:cs="Times New Roman"/>
          <w:sz w:val="22"/>
          <w:szCs w:val="22"/>
        </w:rPr>
        <w:t>BAME: Black, Asian, and Minority ethnic; MI: myocardial infarction</w:t>
      </w:r>
      <w:r w:rsidR="00E72395" w:rsidRPr="00916B6A">
        <w:rPr>
          <w:rFonts w:cs="Times New Roman"/>
          <w:sz w:val="22"/>
          <w:szCs w:val="22"/>
        </w:rPr>
        <w:t>.</w:t>
      </w:r>
    </w:p>
    <w:p w14:paraId="6BABCC26" w14:textId="1761403F" w:rsidR="001C4F0A" w:rsidRDefault="001C4F0A" w:rsidP="001C4F0A"/>
    <w:sectPr w:rsidR="001C4F0A" w:rsidSect="00E007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330"/>
    <w:rsid w:val="00053330"/>
    <w:rsid w:val="0008582A"/>
    <w:rsid w:val="000F4BE3"/>
    <w:rsid w:val="001710E0"/>
    <w:rsid w:val="001C4F0A"/>
    <w:rsid w:val="002708CB"/>
    <w:rsid w:val="00353A75"/>
    <w:rsid w:val="00371E77"/>
    <w:rsid w:val="00400AED"/>
    <w:rsid w:val="005771F0"/>
    <w:rsid w:val="007A6883"/>
    <w:rsid w:val="008068FF"/>
    <w:rsid w:val="008325EA"/>
    <w:rsid w:val="008951C8"/>
    <w:rsid w:val="0098336F"/>
    <w:rsid w:val="00A062F0"/>
    <w:rsid w:val="00A8546E"/>
    <w:rsid w:val="00AB3C39"/>
    <w:rsid w:val="00B314E0"/>
    <w:rsid w:val="00BB01BB"/>
    <w:rsid w:val="00C23945"/>
    <w:rsid w:val="00C5665E"/>
    <w:rsid w:val="00E007E2"/>
    <w:rsid w:val="00E126B6"/>
    <w:rsid w:val="00E72395"/>
    <w:rsid w:val="00EC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74F04"/>
  <w15:chartTrackingRefBased/>
  <w15:docId w15:val="{C11DCB9A-FBF3-A248-8D42-5DE5772FC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330"/>
    <w:pPr>
      <w:spacing w:before="120" w:after="120" w:line="480" w:lineRule="auto"/>
      <w:jc w:val="both"/>
    </w:pPr>
    <w:rPr>
      <w:rFonts w:ascii="Times New Roman" w:eastAsiaTheme="minorEastAsia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8CB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CB"/>
    <w:rPr>
      <w:rFonts w:ascii="Times New Roman" w:eastAsiaTheme="minorEastAsia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1C4F0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 McCracken</dc:creator>
  <cp:keywords/>
  <dc:description/>
  <cp:lastModifiedBy>Zahra Raisi-Estabragh</cp:lastModifiedBy>
  <cp:revision>4</cp:revision>
  <dcterms:created xsi:type="dcterms:W3CDTF">2020-06-25T22:07:00Z</dcterms:created>
  <dcterms:modified xsi:type="dcterms:W3CDTF">2020-06-25T22:12:00Z</dcterms:modified>
</cp:coreProperties>
</file>